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FF11B" w14:textId="77777777" w:rsidR="00A22E07" w:rsidRPr="004E69BE" w:rsidRDefault="00A22E07" w:rsidP="00A22E07">
      <w:pPr>
        <w:pStyle w:val="Heading1"/>
      </w:pPr>
      <w:r>
        <w:t>Supplementary File 2</w:t>
      </w:r>
    </w:p>
    <w:p w14:paraId="0C219139" w14:textId="77777777" w:rsidR="00A22E07" w:rsidRPr="00716349" w:rsidRDefault="00A22E07" w:rsidP="00A22E07"/>
    <w:p w14:paraId="7ECCE748" w14:textId="77777777" w:rsidR="00A22E07" w:rsidRPr="00716349" w:rsidRDefault="00A22E07" w:rsidP="00A22E07">
      <w:r w:rsidRPr="00716349">
        <w:t>Summary of Goodness of Fit for direct effect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876"/>
        <w:gridCol w:w="456"/>
        <w:gridCol w:w="636"/>
        <w:gridCol w:w="636"/>
        <w:gridCol w:w="1043"/>
      </w:tblGrid>
      <w:tr w:rsidR="00A22E07" w:rsidRPr="00716349" w14:paraId="6D706A89" w14:textId="77777777" w:rsidTr="00427D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1C279" w14:textId="77777777" w:rsidR="00A22E07" w:rsidRPr="00716349" w:rsidRDefault="00A22E07" w:rsidP="00427D91">
            <w:r w:rsidRPr="00716349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E659D" w14:textId="77777777" w:rsidR="00A22E07" w:rsidRPr="00716349" w:rsidRDefault="00A22E07" w:rsidP="00427D91">
            <w:r w:rsidRPr="00716349">
              <w:t>x</w:t>
            </w:r>
            <w:r w:rsidRPr="00716349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D00B7" w14:textId="77777777" w:rsidR="00A22E07" w:rsidRPr="00716349" w:rsidRDefault="00A22E07" w:rsidP="00427D91">
            <w:r w:rsidRPr="00716349"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814DAB" w14:textId="77777777" w:rsidR="00A22E07" w:rsidRPr="00716349" w:rsidRDefault="00A22E07" w:rsidP="00427D91">
            <w:r w:rsidRPr="00716349"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8D3CC9" w14:textId="77777777" w:rsidR="00A22E07" w:rsidRPr="00716349" w:rsidRDefault="00A22E07" w:rsidP="00427D91">
            <w:r w:rsidRPr="00716349"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61D68B" w14:textId="77777777" w:rsidR="00A22E07" w:rsidRPr="00716349" w:rsidRDefault="00A22E07" w:rsidP="00427D91">
            <w:r w:rsidRPr="00716349">
              <w:t>RMSEA</w:t>
            </w:r>
          </w:p>
        </w:tc>
      </w:tr>
      <w:tr w:rsidR="00A22E07" w:rsidRPr="00716349" w14:paraId="04848A9A" w14:textId="77777777" w:rsidTr="00427D91">
        <w:tc>
          <w:tcPr>
            <w:tcW w:w="0" w:type="auto"/>
          </w:tcPr>
          <w:p w14:paraId="0CB3F405" w14:textId="77777777" w:rsidR="00A22E07" w:rsidRPr="00716349" w:rsidRDefault="00A22E07" w:rsidP="00427D91">
            <w:r w:rsidRPr="00716349">
              <w:t>Burnout</w:t>
            </w:r>
          </w:p>
        </w:tc>
        <w:tc>
          <w:tcPr>
            <w:tcW w:w="0" w:type="auto"/>
          </w:tcPr>
          <w:p w14:paraId="6EA52D2B" w14:textId="77777777" w:rsidR="00A22E07" w:rsidRPr="00716349" w:rsidRDefault="00A22E07" w:rsidP="00427D91">
            <w:r w:rsidRPr="00716349">
              <w:t>29.548</w:t>
            </w:r>
          </w:p>
        </w:tc>
        <w:tc>
          <w:tcPr>
            <w:tcW w:w="0" w:type="auto"/>
          </w:tcPr>
          <w:p w14:paraId="51C2C427" w14:textId="77777777" w:rsidR="00A22E07" w:rsidRPr="00716349" w:rsidRDefault="00A22E07" w:rsidP="00427D91">
            <w:r w:rsidRPr="00716349">
              <w:t>12</w:t>
            </w:r>
          </w:p>
        </w:tc>
        <w:tc>
          <w:tcPr>
            <w:tcW w:w="0" w:type="auto"/>
          </w:tcPr>
          <w:p w14:paraId="37EBFDFC" w14:textId="77777777" w:rsidR="00A22E07" w:rsidRPr="00716349" w:rsidRDefault="00A22E07" w:rsidP="00427D91">
            <w:r w:rsidRPr="00716349">
              <w:t>.982</w:t>
            </w:r>
          </w:p>
        </w:tc>
        <w:tc>
          <w:tcPr>
            <w:tcW w:w="0" w:type="auto"/>
          </w:tcPr>
          <w:p w14:paraId="737B8303" w14:textId="77777777" w:rsidR="00A22E07" w:rsidRPr="00716349" w:rsidRDefault="00A22E07" w:rsidP="00427D91">
            <w:r w:rsidRPr="00716349">
              <w:t>.968</w:t>
            </w:r>
          </w:p>
        </w:tc>
        <w:tc>
          <w:tcPr>
            <w:tcW w:w="0" w:type="auto"/>
          </w:tcPr>
          <w:p w14:paraId="645DFB74" w14:textId="77777777" w:rsidR="00A22E07" w:rsidRPr="00716349" w:rsidRDefault="00A22E07" w:rsidP="00427D91">
            <w:r w:rsidRPr="00716349">
              <w:t>.066</w:t>
            </w:r>
          </w:p>
        </w:tc>
      </w:tr>
      <w:tr w:rsidR="00A22E07" w:rsidRPr="00716349" w14:paraId="08C84DEC" w14:textId="77777777" w:rsidTr="00427D91">
        <w:tc>
          <w:tcPr>
            <w:tcW w:w="0" w:type="auto"/>
          </w:tcPr>
          <w:p w14:paraId="6BC5FA47" w14:textId="77777777" w:rsidR="00A22E07" w:rsidRPr="00716349" w:rsidRDefault="00A22E07" w:rsidP="00427D91">
            <w:r w:rsidRPr="00716349">
              <w:t>Job satisfaction</w:t>
            </w:r>
          </w:p>
        </w:tc>
        <w:tc>
          <w:tcPr>
            <w:tcW w:w="0" w:type="auto"/>
          </w:tcPr>
          <w:p w14:paraId="251F68CF" w14:textId="77777777" w:rsidR="00A22E07" w:rsidRPr="00716349" w:rsidRDefault="00A22E07" w:rsidP="00427D91">
            <w:r w:rsidRPr="00716349">
              <w:t>98.263</w:t>
            </w:r>
          </w:p>
        </w:tc>
        <w:tc>
          <w:tcPr>
            <w:tcW w:w="0" w:type="auto"/>
          </w:tcPr>
          <w:p w14:paraId="4104A025" w14:textId="77777777" w:rsidR="00A22E07" w:rsidRPr="00716349" w:rsidRDefault="00A22E07" w:rsidP="00427D91">
            <w:r w:rsidRPr="00716349">
              <w:t>32</w:t>
            </w:r>
          </w:p>
        </w:tc>
        <w:tc>
          <w:tcPr>
            <w:tcW w:w="0" w:type="auto"/>
          </w:tcPr>
          <w:p w14:paraId="69808833" w14:textId="77777777" w:rsidR="00A22E07" w:rsidRPr="00716349" w:rsidRDefault="00A22E07" w:rsidP="00427D91">
            <w:r w:rsidRPr="00716349">
              <w:t>.962</w:t>
            </w:r>
          </w:p>
        </w:tc>
        <w:tc>
          <w:tcPr>
            <w:tcW w:w="0" w:type="auto"/>
          </w:tcPr>
          <w:p w14:paraId="02F607CA" w14:textId="77777777" w:rsidR="00A22E07" w:rsidRPr="00716349" w:rsidRDefault="00A22E07" w:rsidP="00427D91">
            <w:r w:rsidRPr="00716349">
              <w:t>.946</w:t>
            </w:r>
          </w:p>
        </w:tc>
        <w:tc>
          <w:tcPr>
            <w:tcW w:w="0" w:type="auto"/>
          </w:tcPr>
          <w:p w14:paraId="33957C24" w14:textId="77777777" w:rsidR="00A22E07" w:rsidRPr="00716349" w:rsidRDefault="00A22E07" w:rsidP="00427D91">
            <w:r w:rsidRPr="00716349">
              <w:t>.078</w:t>
            </w:r>
          </w:p>
        </w:tc>
      </w:tr>
      <w:tr w:rsidR="00A22E07" w:rsidRPr="00716349" w14:paraId="51C4C466" w14:textId="77777777" w:rsidTr="00427D91">
        <w:tc>
          <w:tcPr>
            <w:tcW w:w="0" w:type="auto"/>
            <w:tcBorders>
              <w:bottom w:val="single" w:sz="4" w:space="0" w:color="auto"/>
            </w:tcBorders>
          </w:tcPr>
          <w:p w14:paraId="0761FCE0" w14:textId="77777777" w:rsidR="00A22E07" w:rsidRPr="00716349" w:rsidRDefault="00A22E07" w:rsidP="00427D91">
            <w:r w:rsidRPr="00716349">
              <w:t>Patient safe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2EE24F" w14:textId="77777777" w:rsidR="00A22E07" w:rsidRPr="00716349" w:rsidRDefault="00A22E07" w:rsidP="00427D91">
            <w:pPr>
              <w:rPr>
                <w:shd w:val="clear" w:color="auto" w:fill="FFFFFF"/>
              </w:rPr>
            </w:pPr>
            <w:r w:rsidRPr="00716349">
              <w:rPr>
                <w:shd w:val="clear" w:color="auto" w:fill="FFFFFF"/>
              </w:rPr>
              <w:t>45.9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ACCEBD" w14:textId="77777777" w:rsidR="00A22E07" w:rsidRPr="00716349" w:rsidRDefault="00A22E07" w:rsidP="00427D91">
            <w:pPr>
              <w:rPr>
                <w:shd w:val="clear" w:color="auto" w:fill="FFFFFF"/>
              </w:rPr>
            </w:pPr>
            <w:r w:rsidRPr="00716349">
              <w:rPr>
                <w:shd w:val="clear" w:color="auto" w:fill="FFFFFF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3DA90" w14:textId="77777777" w:rsidR="00A22E07" w:rsidRPr="00716349" w:rsidRDefault="00A22E07" w:rsidP="00427D91">
            <w:r w:rsidRPr="00716349">
              <w:t>.9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649F1A" w14:textId="77777777" w:rsidR="00A22E07" w:rsidRPr="00716349" w:rsidRDefault="00A22E07" w:rsidP="00427D91">
            <w:r w:rsidRPr="00716349">
              <w:t>.9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8A2A8" w14:textId="77777777" w:rsidR="00A22E07" w:rsidRPr="00716349" w:rsidRDefault="00A22E07" w:rsidP="00427D91">
            <w:r w:rsidRPr="00716349">
              <w:t>.091</w:t>
            </w:r>
          </w:p>
        </w:tc>
      </w:tr>
    </w:tbl>
    <w:p w14:paraId="04AF4DD5" w14:textId="77777777" w:rsidR="00A22E07" w:rsidRPr="00716349" w:rsidRDefault="00A22E07" w:rsidP="00A22E07">
      <w:pPr>
        <w:rPr>
          <w:shd w:val="clear" w:color="auto" w:fill="FFFFFF"/>
        </w:rPr>
      </w:pPr>
    </w:p>
    <w:p w14:paraId="0A9AA4CF" w14:textId="77777777" w:rsidR="00EC0BB4" w:rsidRDefault="00A22E07">
      <w:bookmarkStart w:id="0" w:name="_GoBack"/>
      <w:bookmarkEnd w:id="0"/>
    </w:p>
    <w:sectPr w:rsidR="00EC0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E07"/>
    <w:rsid w:val="004E350E"/>
    <w:rsid w:val="007B4198"/>
    <w:rsid w:val="009A0AED"/>
    <w:rsid w:val="00A22E07"/>
    <w:rsid w:val="00DE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AB63"/>
  <w15:chartTrackingRefBased/>
  <w15:docId w15:val="{7837AA17-6478-4060-9140-59E0C604F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E0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E07"/>
    <w:pPr>
      <w:keepNext/>
      <w:keepLines/>
      <w:spacing w:before="240" w:line="360" w:lineRule="auto"/>
      <w:outlineLvl w:val="0"/>
    </w:pPr>
    <w:rPr>
      <w:rFonts w:eastAsiaTheme="majorEastAsia" w:cstheme="majorBidi"/>
      <w:b/>
      <w:sz w:val="32"/>
      <w:szCs w:val="3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E07"/>
    <w:rPr>
      <w:rFonts w:ascii="Times New Roman" w:eastAsiaTheme="majorEastAsia" w:hAnsi="Times New Roman" w:cstheme="majorBidi"/>
      <w:b/>
      <w:sz w:val="32"/>
      <w:szCs w:val="32"/>
      <w:lang w:val="da-DK"/>
    </w:rPr>
  </w:style>
  <w:style w:type="table" w:styleId="TableGrid">
    <w:name w:val="Table Grid"/>
    <w:basedOn w:val="TableNormal"/>
    <w:uiPriority w:val="39"/>
    <w:rsid w:val="00A22E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omare</dc:creator>
  <cp:keywords/>
  <dc:description/>
  <cp:lastModifiedBy>Chiara Pomare</cp:lastModifiedBy>
  <cp:revision>1</cp:revision>
  <dcterms:created xsi:type="dcterms:W3CDTF">2020-04-07T22:30:00Z</dcterms:created>
  <dcterms:modified xsi:type="dcterms:W3CDTF">2020-04-07T22:30:00Z</dcterms:modified>
</cp:coreProperties>
</file>